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F14871F">
      <w:pPr>
        <w:spacing w:line="480" w:lineRule="auto"/>
        <w:outlineLvl w:val="0"/>
        <w:rPr>
          <w:rFonts w:ascii="Times New Roman" w:hAnsi="Times New Roman"/>
          <w:sz w:val="24"/>
          <w:szCs w:val="24"/>
        </w:rPr>
      </w:pPr>
      <w:bookmarkStart w:id="0" w:name="_Toc163928292"/>
      <w:bookmarkStart w:id="1" w:name="_Toc163927588"/>
      <w:r>
        <w:rPr>
          <w:rFonts w:ascii="Times New Roman" w:hAnsi="Times New Roman"/>
          <w:b/>
          <w:bCs/>
          <w:sz w:val="24"/>
          <w:szCs w:val="24"/>
        </w:rPr>
        <w:t>S</w:t>
      </w:r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t>3</w:t>
      </w:r>
      <w:bookmarkStart w:id="11" w:name="_GoBack"/>
      <w:bookmarkEnd w:id="11"/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/>
          <w:b/>
          <w:bCs/>
          <w:sz w:val="24"/>
          <w:szCs w:val="24"/>
        </w:rPr>
        <w:t xml:space="preserve">Table. </w:t>
      </w:r>
      <w:r>
        <w:rPr>
          <w:rFonts w:ascii="Times New Roman" w:hAnsi="Times New Roman"/>
          <w:sz w:val="24"/>
          <w:szCs w:val="24"/>
        </w:rPr>
        <w:t>The search and screening strategy</w:t>
      </w:r>
      <w:bookmarkEnd w:id="0"/>
      <w:bookmarkEnd w:id="1"/>
    </w:p>
    <w:p w14:paraId="731FA805">
      <w:pPr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 </w:t>
      </w:r>
    </w:p>
    <w:tbl>
      <w:tblPr>
        <w:tblStyle w:val="3"/>
        <w:tblW w:w="9739" w:type="dxa"/>
        <w:tblInd w:w="-631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9"/>
        <w:gridCol w:w="1200"/>
        <w:gridCol w:w="6840"/>
      </w:tblGrid>
      <w:tr w14:paraId="0EC1C4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1" w:hRule="atLeast"/>
        </w:trPr>
        <w:tc>
          <w:tcPr>
            <w:tcW w:w="169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654924FA">
            <w:pPr>
              <w:outlineLvl w:val="0"/>
              <w:rPr>
                <w:rFonts w:ascii="Times New Roman" w:hAnsi="Times New Roman"/>
                <w:kern w:val="0"/>
                <w:sz w:val="24"/>
                <w:szCs w:val="24"/>
              </w:rPr>
            </w:pPr>
            <w:bookmarkStart w:id="2" w:name="_Toc163928293"/>
            <w:bookmarkStart w:id="3" w:name="_Toc163927589"/>
            <w:bookmarkStart w:id="4" w:name="_Toc14503"/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Electronic data</w:t>
            </w:r>
            <w:bookmarkEnd w:id="2"/>
            <w:bookmarkEnd w:id="3"/>
            <w:bookmarkEnd w:id="4"/>
          </w:p>
        </w:tc>
        <w:tc>
          <w:tcPr>
            <w:tcW w:w="12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45E1E71E">
            <w:pPr>
              <w:outlineLvl w:val="0"/>
              <w:rPr>
                <w:rFonts w:ascii="Times New Roman" w:hAnsi="Times New Roman"/>
                <w:kern w:val="0"/>
                <w:sz w:val="24"/>
                <w:szCs w:val="24"/>
              </w:rPr>
            </w:pPr>
            <w:bookmarkStart w:id="5" w:name="_Toc163928294"/>
            <w:bookmarkStart w:id="6" w:name="_Toc163927590"/>
            <w:bookmarkStart w:id="7" w:name="_Toc4983"/>
            <w:r>
              <w:rPr>
                <w:rFonts w:ascii="Times New Roman" w:hAnsi="Times New Roman"/>
                <w:kern w:val="0"/>
                <w:sz w:val="24"/>
                <w:szCs w:val="24"/>
              </w:rPr>
              <w:t>Results</w:t>
            </w:r>
            <w:bookmarkEnd w:id="5"/>
            <w:bookmarkEnd w:id="6"/>
            <w:bookmarkEnd w:id="7"/>
          </w:p>
        </w:tc>
        <w:tc>
          <w:tcPr>
            <w:tcW w:w="68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1E6D05B5">
            <w:pPr>
              <w:outlineLvl w:val="0"/>
              <w:rPr>
                <w:rFonts w:ascii="Times New Roman" w:hAnsi="Times New Roman"/>
                <w:kern w:val="0"/>
                <w:sz w:val="24"/>
                <w:szCs w:val="24"/>
              </w:rPr>
            </w:pPr>
            <w:bookmarkStart w:id="8" w:name="_Toc687"/>
            <w:bookmarkStart w:id="9" w:name="_Toc163928295"/>
            <w:bookmarkStart w:id="10" w:name="_Toc163927591"/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search strategy</w:t>
            </w:r>
            <w:bookmarkEnd w:id="8"/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(search performed on 15 January 2024)</w:t>
            </w:r>
            <w:bookmarkEnd w:id="9"/>
            <w:bookmarkEnd w:id="10"/>
          </w:p>
        </w:tc>
      </w:tr>
      <w:tr w14:paraId="2BE5B4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55300AB0">
            <w:pPr>
              <w:spacing w:line="36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PubMed</w:t>
            </w:r>
          </w:p>
        </w:tc>
        <w:tc>
          <w:tcPr>
            <w:tcW w:w="12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002D478D">
            <w:pPr>
              <w:spacing w:line="36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317</w:t>
            </w:r>
          </w:p>
        </w:tc>
        <w:tc>
          <w:tcPr>
            <w:tcW w:w="68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20FDEAF1">
            <w:pPr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#1 "Aged"[MeSH Terms] OR "Elderly"[Title/Abstract] OR "Frail Elderly"[Title/Abstract] OR "old people"[Title/Abstract]  OR "elder*"[Title/Abstract]  OR "older people"[Title/Abstract]</w:t>
            </w:r>
          </w:p>
          <w:p w14:paraId="1FA8297E">
            <w:pPr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#2 "Diabetes Mellitus"[MeSH Terms] OR "Diabetes Insipidus"[Title/Abstract] OR "Diabetes Mellitus"[Title/Abstract] OR "Diabetes Insipidus"[Title/Abstract] OR "Glucose Intolerance"[Title/Abstract] OR Diabetes[Title/Abstract] OR Glycuresis[Title/Abstract] OR Diabetic[Title/Abstract] OR "type 2 diabetes"[Title/Abstract]</w:t>
            </w:r>
          </w:p>
          <w:p w14:paraId="2016922E">
            <w:pPr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#3 "Frailty"[MeSH Terms] OR "Frailties"[Title/Abstract] OR "Frailness"[Title/Abstract] OR "frailty syndrome"[Title/Abstract] OR "Debility"[Title/Abstract] OR "Debilities"[Title/Abstract]</w:t>
            </w:r>
          </w:p>
          <w:p w14:paraId="0B216AFF">
            <w:pPr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#4 "prevalence*"[Title/Abstract] OR "epidemiology"[Title/Abstract] OR "incidence*"[Title/Abstract] OR "morbidity"[Title/Abstract] OR factor*[Title/Abstract] OR "influencing factor*"[Title/Abstract] OR "relevant factor*"[Title/Abstract] OR "dangerous factor*"[Title/Abstract] OR factor*[Title/Abstract] OR risk[Title/Abstract]</w:t>
            </w:r>
          </w:p>
          <w:p w14:paraId="46B2B968">
            <w:pPr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#5 "cohort studies"[MeSH Terms] OR "case-control studies"[MeSH Terms] OR "comparative study"[pt] OR "risk factors"[MeSH Terms] OR "cohort"[tw] OR "compared"[tw] OR "groups"[tw] OR "case control"[tw] OR "multivariate"[tw]</w:t>
            </w:r>
          </w:p>
          <w:p w14:paraId="53B56139">
            <w:pPr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#6  #1 AND #2 AND #3 AND #4 AND #5</w:t>
            </w:r>
          </w:p>
        </w:tc>
      </w:tr>
      <w:tr w14:paraId="3767E4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6AC243CA">
            <w:pPr>
              <w:spacing w:line="36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Embase</w:t>
            </w:r>
          </w:p>
        </w:tc>
        <w:tc>
          <w:tcPr>
            <w:tcW w:w="12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7FFE89DC">
            <w:pPr>
              <w:spacing w:line="36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2601</w:t>
            </w:r>
          </w:p>
        </w:tc>
        <w:tc>
          <w:tcPr>
            <w:tcW w:w="68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4DE34EAD">
            <w:pPr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#1 'aged'/exp OR 'frail elderly'/exp OR 'old people':ti,ab OR 'elder*':ti,ab OR 'older people':ti,ab</w:t>
            </w:r>
          </w:p>
          <w:p w14:paraId="5FE41B37">
            <w:pPr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#2 'diabetes mellitus'/exp OR 'diabetes insipidus'/exp OR 'diabetes mellitus':ti,ab,kw OR 'diabetes insipidus':ti,ab,kw OR 'glucose intolerance':ti,ab,kw OR 'diabetes':ti,ab,kw OR 'glycuresis':ti,ab,kw OR 'diabetic':ti,ab,kw OR 'type 2 diabetes':ti,ab,kw</w:t>
            </w:r>
          </w:p>
          <w:p w14:paraId="70C247D5">
            <w:pPr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#3 'frailty'/exp OR 'frailty':ti,ab,kw OR 'frail*':ti,ab,kw OR 'frailty syndrome':ti,ab,kw OR 'Debility':ti,ab,kw OR 'Debilitie':ti,ab,kw</w:t>
            </w:r>
          </w:p>
          <w:p w14:paraId="42FC2552">
            <w:pPr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#4 'prevalence':ti,ab OR 'epidemiology':ti,ab OR 'incidence*':ti,ab OR 'morbidity':ti,ab OR 'factor*':ti,ab OR 'influencing factor*':ti,ab OR 'relevant factor*':ti,ab OR 'dangerous factor*':ti,ab OR 'factor*':ti,ab OR 'risk':ti,ab</w:t>
            </w:r>
          </w:p>
          <w:p w14:paraId="453855A5">
            <w:pPr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#5 'clinical article'/exp OR 'controlled study'/exp OR 'major clinical study'/exp OR 'prospective study'/exp OR 'cohort analysis'/exp OR 'cohort':ti,ab OR 'compared':ti,ab OR 'groups':ti,ab OR 'case control':ti,ab OR 'multivariate':ti,ab</w:t>
            </w:r>
          </w:p>
          <w:p w14:paraId="79FC0100">
            <w:pPr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#6  #1 AND #2 AND #3 AND #4 AND #5</w:t>
            </w:r>
          </w:p>
        </w:tc>
      </w:tr>
      <w:tr w14:paraId="6F1CE6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297C1535">
            <w:pPr>
              <w:spacing w:line="36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Web of Science</w:t>
            </w:r>
          </w:p>
        </w:tc>
        <w:tc>
          <w:tcPr>
            <w:tcW w:w="12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216CF13C">
            <w:pPr>
              <w:spacing w:line="36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946</w:t>
            </w:r>
          </w:p>
        </w:tc>
        <w:tc>
          <w:tcPr>
            <w:tcW w:w="68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33B14BB7">
            <w:pPr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#1 TS=(aged OR Elderly OR "Frail Elderly" OR "old people"  OR "elder*"  OR "older people"  )</w:t>
            </w:r>
          </w:p>
          <w:p w14:paraId="3161D932">
            <w:pPr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 xml:space="preserve">#2 TS=( "Diabetes Mellitus" OR "Diabetes Insipidus" OR  "Glucose Intolerance"  OR Diabetes  OR  Glycuresis   OR  Diabetic  OR  "type 2 diabetes"  ) </w:t>
            </w:r>
          </w:p>
          <w:p w14:paraId="1E807490">
            <w:pPr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#3 TS=(Frailty OR Frailties OR Frailness OR "frailty syndrome" OR Debility OR Debilities) #4 AB=(prevalence* OR epidemiology OR incidence* OR morbidity OR factor* OR "influencing factor*" OR "relevant factor*" OR "dangerous factor*" OR factor* OR risk)</w:t>
            </w:r>
          </w:p>
          <w:p w14:paraId="26AAABFC">
            <w:pPr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#5 AB=("cohort studies" OR "case-control studies" OR "comparative study" OR "risk factors" OR cohort OR compared OR groups OR case control OR multivariate)</w:t>
            </w:r>
          </w:p>
          <w:p w14:paraId="2B6FCCF2">
            <w:pPr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#6  #1 AND #2 AND #3 AND #4 AND #5</w:t>
            </w:r>
          </w:p>
        </w:tc>
      </w:tr>
      <w:tr w14:paraId="52596C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3E1D2CD6">
            <w:pPr>
              <w:spacing w:line="36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The Cochrane Library</w:t>
            </w:r>
          </w:p>
        </w:tc>
        <w:tc>
          <w:tcPr>
            <w:tcW w:w="12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07ECC193">
            <w:pPr>
              <w:spacing w:line="36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37</w:t>
            </w:r>
          </w:p>
        </w:tc>
        <w:tc>
          <w:tcPr>
            <w:tcW w:w="68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4C1615DA">
            <w:pPr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#1</w:t>
            </w:r>
            <w:r>
              <w:rPr>
                <w:rFonts w:ascii="Times New Roman" w:hAnsi="Times New Roman"/>
                <w:kern w:val="0"/>
                <w:sz w:val="22"/>
                <w:szCs w:val="22"/>
              </w:rPr>
              <w:tab/>
            </w:r>
            <w:r>
              <w:rPr>
                <w:rFonts w:ascii="Times New Roman" w:hAnsi="Times New Roman"/>
                <w:kern w:val="0"/>
                <w:sz w:val="22"/>
                <w:szCs w:val="22"/>
              </w:rPr>
              <w:t>MeSH descriptor: [Aged] explode all trees</w:t>
            </w:r>
          </w:p>
          <w:p w14:paraId="71B25331">
            <w:pPr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#2</w:t>
            </w:r>
            <w:r>
              <w:rPr>
                <w:rFonts w:ascii="Times New Roman" w:hAnsi="Times New Roman"/>
                <w:kern w:val="0"/>
                <w:sz w:val="22"/>
                <w:szCs w:val="22"/>
              </w:rPr>
              <w:tab/>
            </w:r>
            <w:r>
              <w:rPr>
                <w:rFonts w:ascii="Times New Roman" w:hAnsi="Times New Roman"/>
                <w:kern w:val="0"/>
                <w:sz w:val="22"/>
                <w:szCs w:val="22"/>
              </w:rPr>
              <w:t>(Elderly):ab,ti,kw OR (Frail Elderly):ab,ti,kw OR (old people):ab,ti,kw OR elder*:ab,ti,kw OR (older people):ab,ti,kw</w:t>
            </w:r>
          </w:p>
          <w:p w14:paraId="5D54E2C6">
            <w:pPr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#3</w:t>
            </w:r>
            <w:r>
              <w:rPr>
                <w:rFonts w:ascii="Times New Roman" w:hAnsi="Times New Roman"/>
                <w:kern w:val="0"/>
                <w:sz w:val="22"/>
                <w:szCs w:val="22"/>
              </w:rPr>
              <w:tab/>
            </w:r>
            <w:r>
              <w:rPr>
                <w:rFonts w:ascii="Times New Roman" w:hAnsi="Times New Roman"/>
                <w:kern w:val="0"/>
                <w:sz w:val="22"/>
                <w:szCs w:val="22"/>
              </w:rPr>
              <w:t>#1 OR #2</w:t>
            </w:r>
          </w:p>
          <w:p w14:paraId="4B3EA95A">
            <w:pPr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#4</w:t>
            </w:r>
            <w:r>
              <w:rPr>
                <w:rFonts w:ascii="Times New Roman" w:hAnsi="Times New Roman"/>
                <w:kern w:val="0"/>
                <w:sz w:val="22"/>
                <w:szCs w:val="22"/>
              </w:rPr>
              <w:tab/>
            </w:r>
            <w:r>
              <w:rPr>
                <w:rFonts w:ascii="Times New Roman" w:hAnsi="Times New Roman"/>
                <w:kern w:val="0"/>
                <w:sz w:val="22"/>
                <w:szCs w:val="22"/>
              </w:rPr>
              <w:t>MeSH descriptor: [Diabetes Mellitus] explode all trees</w:t>
            </w:r>
          </w:p>
          <w:p w14:paraId="10710870">
            <w:pPr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#5</w:t>
            </w:r>
            <w:r>
              <w:rPr>
                <w:rFonts w:ascii="Times New Roman" w:hAnsi="Times New Roman"/>
                <w:kern w:val="0"/>
                <w:sz w:val="22"/>
                <w:szCs w:val="22"/>
              </w:rPr>
              <w:tab/>
            </w:r>
            <w:r>
              <w:rPr>
                <w:rFonts w:ascii="Times New Roman" w:hAnsi="Times New Roman"/>
                <w:kern w:val="0"/>
                <w:sz w:val="22"/>
                <w:szCs w:val="22"/>
              </w:rPr>
              <w:t>MeSH descriptor: [Diabetes Insipidus] explode all trees</w:t>
            </w:r>
          </w:p>
          <w:p w14:paraId="073029EE">
            <w:pPr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#6</w:t>
            </w:r>
            <w:r>
              <w:rPr>
                <w:rFonts w:ascii="Times New Roman" w:hAnsi="Times New Roman"/>
                <w:kern w:val="0"/>
                <w:sz w:val="22"/>
                <w:szCs w:val="22"/>
              </w:rPr>
              <w:tab/>
            </w:r>
            <w:r>
              <w:rPr>
                <w:rFonts w:ascii="Times New Roman" w:hAnsi="Times New Roman"/>
                <w:kern w:val="0"/>
                <w:sz w:val="22"/>
                <w:szCs w:val="22"/>
              </w:rPr>
              <w:t>(Glucose Intolerance):ab,ti,kw OR Diabetes:ab,ti,kw OR Glycuresis:ab,ti,kw OR Diabetic:ab,ti,kw OR (type 2 diabetes):ab,ti,kw</w:t>
            </w:r>
          </w:p>
          <w:p w14:paraId="46F92254">
            <w:pPr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#7</w:t>
            </w:r>
            <w:r>
              <w:rPr>
                <w:rFonts w:ascii="Times New Roman" w:hAnsi="Times New Roman"/>
                <w:kern w:val="0"/>
                <w:sz w:val="22"/>
                <w:szCs w:val="22"/>
              </w:rPr>
              <w:tab/>
            </w:r>
            <w:r>
              <w:rPr>
                <w:rFonts w:ascii="Times New Roman" w:hAnsi="Times New Roman"/>
                <w:kern w:val="0"/>
                <w:sz w:val="22"/>
                <w:szCs w:val="22"/>
              </w:rPr>
              <w:t>#4 OR #5 OR #6</w:t>
            </w:r>
          </w:p>
          <w:p w14:paraId="2F2E989D">
            <w:pPr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#8</w:t>
            </w:r>
            <w:r>
              <w:rPr>
                <w:rFonts w:ascii="Times New Roman" w:hAnsi="Times New Roman"/>
                <w:kern w:val="0"/>
                <w:sz w:val="22"/>
                <w:szCs w:val="22"/>
              </w:rPr>
              <w:tab/>
            </w:r>
            <w:r>
              <w:rPr>
                <w:rFonts w:ascii="Times New Roman" w:hAnsi="Times New Roman"/>
                <w:kern w:val="0"/>
                <w:sz w:val="22"/>
                <w:szCs w:val="22"/>
              </w:rPr>
              <w:t>MeSH descriptor: [Frailty] explode all trees</w:t>
            </w:r>
          </w:p>
          <w:p w14:paraId="076765D6">
            <w:pPr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#9</w:t>
            </w:r>
            <w:r>
              <w:rPr>
                <w:rFonts w:ascii="Times New Roman" w:hAnsi="Times New Roman"/>
                <w:kern w:val="0"/>
                <w:sz w:val="22"/>
                <w:szCs w:val="22"/>
              </w:rPr>
              <w:tab/>
            </w:r>
            <w:r>
              <w:rPr>
                <w:rFonts w:ascii="Times New Roman" w:hAnsi="Times New Roman"/>
                <w:kern w:val="0"/>
                <w:sz w:val="22"/>
                <w:szCs w:val="22"/>
              </w:rPr>
              <w:t>Frailties:ab,ti,kw OR Frailness:ab,ti,kw OR (frailty syndrome):ab,ti,kw OR Debility:ab,ti,kw OR Debilities:ab,ti,kw</w:t>
            </w:r>
          </w:p>
          <w:p w14:paraId="25360FE8">
            <w:pPr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#10</w:t>
            </w:r>
            <w:r>
              <w:rPr>
                <w:rFonts w:ascii="Times New Roman" w:hAnsi="Times New Roman"/>
                <w:kern w:val="0"/>
                <w:sz w:val="22"/>
                <w:szCs w:val="22"/>
              </w:rPr>
              <w:tab/>
            </w:r>
            <w:r>
              <w:rPr>
                <w:rFonts w:ascii="Times New Roman" w:hAnsi="Times New Roman"/>
                <w:kern w:val="0"/>
                <w:sz w:val="22"/>
                <w:szCs w:val="22"/>
              </w:rPr>
              <w:t>#8 OR #9</w:t>
            </w:r>
          </w:p>
          <w:p w14:paraId="48C913D7">
            <w:pPr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#11</w:t>
            </w:r>
            <w:r>
              <w:rPr>
                <w:rFonts w:ascii="Times New Roman" w:hAnsi="Times New Roman"/>
                <w:kern w:val="0"/>
                <w:sz w:val="22"/>
                <w:szCs w:val="22"/>
              </w:rPr>
              <w:tab/>
            </w:r>
            <w:r>
              <w:rPr>
                <w:rFonts w:ascii="Times New Roman" w:hAnsi="Times New Roman"/>
                <w:kern w:val="0"/>
                <w:sz w:val="22"/>
                <w:szCs w:val="22"/>
              </w:rPr>
              <w:t>MeSH descriptor: [Prevalence] explode all trees</w:t>
            </w:r>
          </w:p>
          <w:p w14:paraId="2971FE59">
            <w:pPr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#12</w:t>
            </w:r>
            <w:r>
              <w:rPr>
                <w:rFonts w:ascii="Times New Roman" w:hAnsi="Times New Roman"/>
                <w:kern w:val="0"/>
                <w:sz w:val="22"/>
                <w:szCs w:val="22"/>
              </w:rPr>
              <w:tab/>
            </w:r>
            <w:r>
              <w:rPr>
                <w:rFonts w:ascii="Times New Roman" w:hAnsi="Times New Roman"/>
                <w:kern w:val="0"/>
                <w:sz w:val="22"/>
                <w:szCs w:val="22"/>
              </w:rPr>
              <w:t>epidemiology:ab,ti,kw OR incidence*:ab,ti,kw OR morbidity:ab,ti,kw OR factor*:ab,ti,kw OR (influencing factor*):ab,ti,kw OR (relevant factor*):ab,ti,kw OR (dangerous factor*):ab,ti,kw OR factor*:ab,ti,kw OR risk:ab,ti,kw</w:t>
            </w:r>
          </w:p>
          <w:p w14:paraId="2B5CBAC0">
            <w:pPr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#13</w:t>
            </w:r>
            <w:r>
              <w:rPr>
                <w:rFonts w:ascii="Times New Roman" w:hAnsi="Times New Roman"/>
                <w:kern w:val="0"/>
                <w:sz w:val="22"/>
                <w:szCs w:val="22"/>
              </w:rPr>
              <w:tab/>
            </w:r>
            <w:r>
              <w:rPr>
                <w:rFonts w:ascii="Times New Roman" w:hAnsi="Times New Roman"/>
                <w:kern w:val="0"/>
                <w:sz w:val="22"/>
                <w:szCs w:val="22"/>
              </w:rPr>
              <w:t>#11 OR #12</w:t>
            </w:r>
          </w:p>
          <w:p w14:paraId="2308D97F">
            <w:pPr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#14</w:t>
            </w:r>
            <w:r>
              <w:rPr>
                <w:rFonts w:ascii="Times New Roman" w:hAnsi="Times New Roman"/>
                <w:kern w:val="0"/>
                <w:sz w:val="22"/>
                <w:szCs w:val="22"/>
              </w:rPr>
              <w:tab/>
            </w:r>
            <w:r>
              <w:rPr>
                <w:rFonts w:ascii="Times New Roman" w:hAnsi="Times New Roman"/>
                <w:kern w:val="0"/>
                <w:sz w:val="22"/>
                <w:szCs w:val="22"/>
              </w:rPr>
              <w:t>(cohort studies):ab,ti,kw OR (case-control studies):ab,ti,kw OR (comparative study):ab,ti,kw OR (risk factors):ab,ti,kw OR cohort:ab,ti,kw OR compared:ab,ti,kw OR groups:ab,ti,kw OR (case control):ab,ti,kw OR multivariate:ab,ti,kw</w:t>
            </w:r>
          </w:p>
          <w:p w14:paraId="03C1D23D">
            <w:pPr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#15</w:t>
            </w:r>
            <w:r>
              <w:rPr>
                <w:rFonts w:ascii="Times New Roman" w:hAnsi="Times New Roman"/>
                <w:kern w:val="0"/>
                <w:sz w:val="22"/>
                <w:szCs w:val="22"/>
              </w:rPr>
              <w:tab/>
            </w:r>
            <w:r>
              <w:rPr>
                <w:rFonts w:ascii="Times New Roman" w:hAnsi="Times New Roman"/>
                <w:kern w:val="0"/>
                <w:sz w:val="22"/>
                <w:szCs w:val="22"/>
              </w:rPr>
              <w:t>#3 AND #7 AND #10 AND #13 AND #14</w:t>
            </w:r>
          </w:p>
        </w:tc>
      </w:tr>
      <w:tr w14:paraId="4F1E86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3561A098">
            <w:pPr>
              <w:spacing w:line="36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CNKI</w:t>
            </w:r>
          </w:p>
        </w:tc>
        <w:tc>
          <w:tcPr>
            <w:tcW w:w="12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3AB3C797">
            <w:pPr>
              <w:spacing w:line="36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174</w:t>
            </w:r>
          </w:p>
        </w:tc>
        <w:tc>
          <w:tcPr>
            <w:tcW w:w="68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1726CE3D">
            <w:pPr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#1  主题=老年 OR  老年人</w:t>
            </w:r>
          </w:p>
          <w:p w14:paraId="487ACE4F">
            <w:pPr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#2  主题=糖尿病 OR 2型糖尿病 OR 老年糖尿病 OR 老年2型糖尿病</w:t>
            </w:r>
          </w:p>
          <w:p w14:paraId="4AE8D8DA">
            <w:pPr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#3  主题=衰弱 OR 衰弱综合征 OR 衰弱症</w:t>
            </w:r>
          </w:p>
          <w:p w14:paraId="1EF2B676">
            <w:pPr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#4  主题=因素 OR 影响因素 OR 危险因素 OR患病率 OR 罹患率 OR 现患率 OR流行 OR 调查OR现况</w:t>
            </w:r>
          </w:p>
          <w:p w14:paraId="419E98BF">
            <w:pPr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#5 #1 AND #2 AND #3 AND #4</w:t>
            </w:r>
          </w:p>
        </w:tc>
      </w:tr>
      <w:tr w14:paraId="5DC69D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4C3AEB8D">
            <w:pPr>
              <w:spacing w:line="36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CBM</w:t>
            </w:r>
          </w:p>
        </w:tc>
        <w:tc>
          <w:tcPr>
            <w:tcW w:w="12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5BB9F657">
            <w:pPr>
              <w:spacing w:line="36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134</w:t>
            </w:r>
          </w:p>
        </w:tc>
        <w:tc>
          <w:tcPr>
            <w:tcW w:w="68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02576F05">
            <w:pPr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#1  摘要=老年 OR  老年人</w:t>
            </w:r>
          </w:p>
          <w:p w14:paraId="451A7435">
            <w:pPr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#2  摘要=糖尿病 OR 2型糖尿病 OR 老年糖尿病 OR 老年2型糖尿病</w:t>
            </w:r>
          </w:p>
          <w:p w14:paraId="4D2C05EB">
            <w:pPr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#3  摘要=衰弱 OR 衰弱综合征 OR 衰弱症</w:t>
            </w:r>
          </w:p>
          <w:p w14:paraId="008E61BA">
            <w:pPr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#4  摘要=因素 OR 影响因素 OR 危险因素OR患病率 OR 罹患率 OR 现患率 OR流行 OR 调查OR现况</w:t>
            </w:r>
          </w:p>
          <w:p w14:paraId="2424C2B0">
            <w:pPr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#5 #1 AND #2 AND #3 AND #4</w:t>
            </w:r>
          </w:p>
        </w:tc>
      </w:tr>
    </w:tbl>
    <w:p w14:paraId="4F614902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</w:t>
      </w:r>
    </w:p>
    <w:p w14:paraId="249F1777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FmZWIzNDg2MmIzZjExOTIzMmViNTBmYTMwYTk0ZWYifQ=="/>
  </w:docVars>
  <w:rsids>
    <w:rsidRoot w:val="0AB51239"/>
    <w:rsid w:val="0AB51239"/>
    <w:rsid w:val="53DA31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9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1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99"/>
    <w:pPr>
      <w:widowControl w:val="0"/>
      <w:jc w:val="both"/>
    </w:pPr>
    <w:rPr>
      <w:rFonts w:ascii="Times New Roman" w:hAnsi="Times New Roman" w:eastAsia="Times New Roman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708</Words>
  <Characters>4068</Characters>
  <Lines>0</Lines>
  <Paragraphs>0</Paragraphs>
  <TotalTime>0</TotalTime>
  <ScaleCrop>false</ScaleCrop>
  <LinksUpToDate>false</LinksUpToDate>
  <CharactersWithSpaces>4632</CharactersWithSpaces>
  <Application>WPS Office_12.1.0.1714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07T03:07:00Z</dcterms:created>
  <dc:creator>蟋小蟀</dc:creator>
  <cp:lastModifiedBy>蟋小蟀</cp:lastModifiedBy>
  <dcterms:modified xsi:type="dcterms:W3CDTF">2024-08-07T13:15:5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7</vt:lpwstr>
  </property>
  <property fmtid="{D5CDD505-2E9C-101B-9397-08002B2CF9AE}" pid="3" name="ICV">
    <vt:lpwstr>1F38532876E249ED92F518E88F2F8400_11</vt:lpwstr>
  </property>
</Properties>
</file>